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36547" w14:textId="5E2FD7F1" w:rsidR="00C353D4" w:rsidRPr="00271746" w:rsidRDefault="00E80F36" w:rsidP="00B054A0">
      <w:pPr>
        <w:ind w:left="284" w:right="394"/>
        <w:jc w:val="both"/>
        <w:rPr>
          <w:rFonts w:ascii="Times New Roman" w:hAnsi="Times New Roman" w:cs="Times New Roman"/>
          <w:sz w:val="24"/>
          <w:lang w:val="en-GB"/>
        </w:rPr>
      </w:pPr>
      <w:r w:rsidRPr="00271746">
        <w:rPr>
          <w:rFonts w:ascii="Times New Roman" w:hAnsi="Times New Roman" w:cs="Times New Roman"/>
          <w:b/>
          <w:sz w:val="24"/>
          <w:lang w:val="en-GB"/>
        </w:rPr>
        <w:t xml:space="preserve">Supplementary Table 3. </w:t>
      </w:r>
      <w:r w:rsidRPr="00271746">
        <w:rPr>
          <w:rFonts w:ascii="Times New Roman" w:hAnsi="Times New Roman" w:cs="Times New Roman"/>
          <w:sz w:val="24"/>
          <w:lang w:val="en-GB"/>
        </w:rPr>
        <w:t>Expression rates in 3 epitypes of maritime pine embryonal-suspensor masses (incubated at 18˚C, 23 ˚C and 28 ˚C during maturation) of genes involved in somatic embryogenesis regulation. Data are mean of Log2</w:t>
      </w:r>
      <w:r w:rsidR="00271746">
        <w:rPr>
          <w:rFonts w:ascii="Times New Roman" w:hAnsi="Times New Roman" w:cs="Times New Roman"/>
          <w:sz w:val="24"/>
          <w:lang w:val="en-GB"/>
        </w:rPr>
        <w:t>-</w:t>
      </w:r>
      <w:r w:rsidRPr="00271746">
        <w:rPr>
          <w:rFonts w:ascii="Times New Roman" w:hAnsi="Times New Roman" w:cs="Times New Roman"/>
          <w:sz w:val="24"/>
          <w:lang w:val="en-GB"/>
        </w:rPr>
        <w:t xml:space="preserve"> of counts per million (CPM) normalized by TMM ±</w:t>
      </w:r>
      <w:r w:rsidR="00271746">
        <w:rPr>
          <w:rFonts w:ascii="Times New Roman" w:hAnsi="Times New Roman" w:cs="Times New Roman"/>
          <w:sz w:val="24"/>
          <w:lang w:val="en-GB"/>
        </w:rPr>
        <w:t xml:space="preserve"> </w:t>
      </w:r>
      <w:r w:rsidRPr="00271746">
        <w:rPr>
          <w:rFonts w:ascii="Times New Roman" w:hAnsi="Times New Roman" w:cs="Times New Roman"/>
          <w:sz w:val="24"/>
          <w:lang w:val="en-GB"/>
        </w:rPr>
        <w:t>SD of 3 biological replicates.</w:t>
      </w:r>
    </w:p>
    <w:tbl>
      <w:tblPr>
        <w:tblStyle w:val="Tablaconcuadrcula"/>
        <w:tblW w:w="13324" w:type="dxa"/>
        <w:jc w:val="center"/>
        <w:tblLayout w:type="fixed"/>
        <w:tblLook w:val="04A0" w:firstRow="1" w:lastRow="0" w:firstColumn="1" w:lastColumn="0" w:noHBand="0" w:noVBand="1"/>
      </w:tblPr>
      <w:tblGrid>
        <w:gridCol w:w="2948"/>
        <w:gridCol w:w="1191"/>
        <w:gridCol w:w="2665"/>
        <w:gridCol w:w="2098"/>
        <w:gridCol w:w="1474"/>
        <w:gridCol w:w="1474"/>
        <w:gridCol w:w="1474"/>
      </w:tblGrid>
      <w:tr w:rsidR="00271746" w:rsidRPr="00A31CD3" w14:paraId="66359DAD" w14:textId="77777777" w:rsidTr="00271746">
        <w:trPr>
          <w:trHeight w:val="283"/>
          <w:jc w:val="center"/>
        </w:trPr>
        <w:tc>
          <w:tcPr>
            <w:tcW w:w="4139" w:type="dxa"/>
            <w:gridSpan w:val="2"/>
            <w:vMerge w:val="restart"/>
            <w:vAlign w:val="bottom"/>
          </w:tcPr>
          <w:p w14:paraId="30911156" w14:textId="77777777" w:rsidR="00271746" w:rsidRPr="00271746" w:rsidRDefault="00271746" w:rsidP="00DA03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71746">
              <w:rPr>
                <w:rFonts w:ascii="Times New Roman" w:eastAsia="Calibri" w:hAnsi="Times New Roman" w:cs="Times New Roman"/>
                <w:b/>
                <w:i/>
                <w:lang w:val="en-GB"/>
              </w:rPr>
              <w:t>Gene</w:t>
            </w:r>
          </w:p>
        </w:tc>
        <w:tc>
          <w:tcPr>
            <w:tcW w:w="2665" w:type="dxa"/>
            <w:vMerge w:val="restart"/>
          </w:tcPr>
          <w:p w14:paraId="015E947D" w14:textId="77777777" w:rsidR="00271746" w:rsidRPr="00271746" w:rsidRDefault="00271746" w:rsidP="00DA03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271746">
              <w:rPr>
                <w:rFonts w:ascii="Times New Roman" w:eastAsia="Calibri" w:hAnsi="Times New Roman" w:cs="Times New Roman"/>
                <w:b/>
                <w:lang w:val="en-GB"/>
              </w:rPr>
              <w:t xml:space="preserve">GenBank accession/ </w:t>
            </w:r>
          </w:p>
          <w:p w14:paraId="4852E117" w14:textId="2A831237" w:rsidR="00271746" w:rsidRPr="00271746" w:rsidRDefault="00271746" w:rsidP="00DA0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271746">
              <w:rPr>
                <w:rFonts w:ascii="Times New Roman" w:eastAsia="Calibri" w:hAnsi="Times New Roman" w:cs="Times New Roman"/>
                <w:b/>
                <w:lang w:val="en-GB"/>
              </w:rPr>
              <w:t>Sustainpine</w:t>
            </w:r>
            <w:proofErr w:type="spellEnd"/>
            <w:r w:rsidRPr="00271746">
              <w:rPr>
                <w:rFonts w:ascii="Times New Roman" w:eastAsia="Calibri" w:hAnsi="Times New Roman" w:cs="Times New Roman"/>
                <w:b/>
                <w:lang w:val="en-GB"/>
              </w:rPr>
              <w:t xml:space="preserve"> </w:t>
            </w:r>
            <w:proofErr w:type="spellStart"/>
            <w:r w:rsidRPr="00271746">
              <w:rPr>
                <w:rFonts w:ascii="Times New Roman" w:eastAsia="Calibri" w:hAnsi="Times New Roman" w:cs="Times New Roman"/>
                <w:b/>
                <w:lang w:val="en-GB"/>
              </w:rPr>
              <w:t>unigene</w:t>
            </w:r>
            <w:proofErr w:type="spellEnd"/>
          </w:p>
        </w:tc>
        <w:tc>
          <w:tcPr>
            <w:tcW w:w="2098" w:type="dxa"/>
            <w:vMerge w:val="restart"/>
            <w:vAlign w:val="bottom"/>
          </w:tcPr>
          <w:p w14:paraId="2E9208D2" w14:textId="77777777" w:rsidR="00271746" w:rsidRPr="00271746" w:rsidRDefault="00271746" w:rsidP="00271746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71746">
              <w:rPr>
                <w:rFonts w:ascii="Times New Roman" w:eastAsia="Calibri" w:hAnsi="Times New Roman" w:cs="Times New Roman"/>
                <w:b/>
                <w:lang w:val="en-GB"/>
              </w:rPr>
              <w:t>Ppinas gene</w:t>
            </w:r>
          </w:p>
        </w:tc>
        <w:tc>
          <w:tcPr>
            <w:tcW w:w="4422" w:type="dxa"/>
            <w:gridSpan w:val="3"/>
            <w:vAlign w:val="center"/>
          </w:tcPr>
          <w:p w14:paraId="3369357C" w14:textId="77777777" w:rsidR="00271746" w:rsidRPr="00271746" w:rsidRDefault="00271746" w:rsidP="00DA0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71746">
              <w:rPr>
                <w:rFonts w:ascii="Times New Roman" w:eastAsia="Calibri" w:hAnsi="Times New Roman" w:cs="Times New Roman"/>
                <w:b/>
                <w:lang w:val="en-GB"/>
              </w:rPr>
              <w:t>Expression rates</w:t>
            </w:r>
          </w:p>
        </w:tc>
      </w:tr>
      <w:tr w:rsidR="00271746" w:rsidRPr="00A31CD3" w14:paraId="5A3D83B6" w14:textId="77777777" w:rsidTr="00271746">
        <w:trPr>
          <w:trHeight w:val="283"/>
          <w:jc w:val="center"/>
        </w:trPr>
        <w:tc>
          <w:tcPr>
            <w:tcW w:w="4139" w:type="dxa"/>
            <w:gridSpan w:val="2"/>
            <w:vMerge/>
            <w:vAlign w:val="bottom"/>
          </w:tcPr>
          <w:p w14:paraId="31EEE890" w14:textId="77777777" w:rsidR="00271746" w:rsidRPr="00271746" w:rsidRDefault="00271746" w:rsidP="00DA03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2665" w:type="dxa"/>
            <w:vMerge/>
          </w:tcPr>
          <w:p w14:paraId="355CB9AD" w14:textId="77777777" w:rsidR="00271746" w:rsidRPr="00271746" w:rsidRDefault="00271746" w:rsidP="00DA0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098" w:type="dxa"/>
            <w:vMerge/>
            <w:vAlign w:val="bottom"/>
          </w:tcPr>
          <w:p w14:paraId="414BE1C3" w14:textId="77777777" w:rsidR="00271746" w:rsidRPr="00271746" w:rsidRDefault="00271746" w:rsidP="00DA03D4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74" w:type="dxa"/>
          </w:tcPr>
          <w:p w14:paraId="1720CD5C" w14:textId="665EA8B8" w:rsidR="00271746" w:rsidRPr="00271746" w:rsidRDefault="00271746" w:rsidP="00DA0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71746">
              <w:rPr>
                <w:rFonts w:ascii="Times New Roman" w:eastAsia="Calibri" w:hAnsi="Times New Roman" w:cs="Times New Roman"/>
                <w:b/>
                <w:lang w:val="en-GB"/>
              </w:rPr>
              <w:t xml:space="preserve">18 </w:t>
            </w:r>
            <w:r w:rsidRPr="00271746">
              <w:rPr>
                <w:rFonts w:ascii="Times New Roman" w:hAnsi="Times New Roman" w:cs="Times New Roman"/>
                <w:b/>
                <w:lang w:val="en-GB"/>
              </w:rPr>
              <w:t xml:space="preserve">˚C </w:t>
            </w:r>
          </w:p>
        </w:tc>
        <w:tc>
          <w:tcPr>
            <w:tcW w:w="1474" w:type="dxa"/>
          </w:tcPr>
          <w:p w14:paraId="6072FBE4" w14:textId="65E562F3" w:rsidR="00271746" w:rsidRPr="00271746" w:rsidRDefault="00271746" w:rsidP="00DA0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71746">
              <w:rPr>
                <w:rFonts w:ascii="Times New Roman" w:hAnsi="Times New Roman" w:cs="Times New Roman"/>
                <w:b/>
                <w:lang w:val="en-GB"/>
              </w:rPr>
              <w:t>23 ˚C</w:t>
            </w:r>
          </w:p>
        </w:tc>
        <w:tc>
          <w:tcPr>
            <w:tcW w:w="1474" w:type="dxa"/>
          </w:tcPr>
          <w:p w14:paraId="36363FE2" w14:textId="454D5A9C" w:rsidR="00271746" w:rsidRPr="00271746" w:rsidRDefault="00271746" w:rsidP="00DA03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71746">
              <w:rPr>
                <w:rFonts w:ascii="Times New Roman" w:hAnsi="Times New Roman" w:cs="Times New Roman"/>
                <w:b/>
                <w:lang w:val="en-GB"/>
              </w:rPr>
              <w:t>28 ˚C</w:t>
            </w:r>
          </w:p>
        </w:tc>
      </w:tr>
      <w:tr w:rsidR="00271746" w:rsidRPr="00A31CD3" w14:paraId="1FA0AB0E" w14:textId="77777777" w:rsidTr="00271746">
        <w:trPr>
          <w:trHeight w:val="283"/>
          <w:jc w:val="center"/>
        </w:trPr>
        <w:tc>
          <w:tcPr>
            <w:tcW w:w="2948" w:type="dxa"/>
            <w:vMerge w:val="restart"/>
            <w:vAlign w:val="center"/>
          </w:tcPr>
          <w:p w14:paraId="04F2C951" w14:textId="77777777" w:rsidR="00C353D4" w:rsidRPr="00271746" w:rsidRDefault="00E80F36" w:rsidP="00DA03D4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WUSCHEL homeobox genes</w:t>
            </w:r>
          </w:p>
        </w:tc>
        <w:tc>
          <w:tcPr>
            <w:tcW w:w="1191" w:type="dxa"/>
            <w:vAlign w:val="center"/>
          </w:tcPr>
          <w:p w14:paraId="7121E6FD" w14:textId="77777777" w:rsidR="00C353D4" w:rsidRPr="00271746" w:rsidRDefault="00E80F36" w:rsidP="0027174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271746">
              <w:rPr>
                <w:rFonts w:ascii="Times New Roman" w:eastAsia="Calibri" w:hAnsi="Times New Roman" w:cs="Times New Roman"/>
                <w:i/>
                <w:lang w:val="en-GB"/>
              </w:rPr>
              <w:t>WOX2</w:t>
            </w:r>
          </w:p>
        </w:tc>
        <w:tc>
          <w:tcPr>
            <w:tcW w:w="2665" w:type="dxa"/>
            <w:vAlign w:val="center"/>
          </w:tcPr>
          <w:p w14:paraId="3CA76B73" w14:textId="77777777" w:rsidR="00C353D4" w:rsidRPr="00271746" w:rsidRDefault="00E80F36" w:rsidP="002717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71746">
              <w:rPr>
                <w:rFonts w:ascii="Times New Roman" w:eastAsia="Calibri" w:hAnsi="Times New Roman" w:cs="Times New Roman"/>
                <w:lang w:val="en-GB"/>
              </w:rPr>
              <w:t>KU962991.1</w:t>
            </w:r>
          </w:p>
        </w:tc>
        <w:tc>
          <w:tcPr>
            <w:tcW w:w="2098" w:type="dxa"/>
            <w:vAlign w:val="center"/>
          </w:tcPr>
          <w:p w14:paraId="7DD1F836" w14:textId="151ACCB1" w:rsidR="00C353D4" w:rsidRPr="00271746" w:rsidRDefault="00E80F36" w:rsidP="0027174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pinas19391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7B2C1CDC" w14:textId="77777777" w:rsidR="00C353D4" w:rsidRPr="00271746" w:rsidRDefault="00E80F36" w:rsidP="00DA03D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8.40 ± 0.68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665C1DD4" w14:textId="77777777" w:rsidR="00C353D4" w:rsidRPr="00271746" w:rsidRDefault="00E80F36" w:rsidP="00DA03D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8.50 ± 0.68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76F13C3B" w14:textId="77777777" w:rsidR="00C353D4" w:rsidRPr="00271746" w:rsidRDefault="00E80F36" w:rsidP="00DA03D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8.29 ± 1.00</w:t>
            </w:r>
          </w:p>
        </w:tc>
      </w:tr>
      <w:tr w:rsidR="00271746" w:rsidRPr="00A31CD3" w14:paraId="0FA6F395" w14:textId="77777777" w:rsidTr="00271746">
        <w:trPr>
          <w:trHeight w:val="283"/>
          <w:jc w:val="center"/>
        </w:trPr>
        <w:tc>
          <w:tcPr>
            <w:tcW w:w="2948" w:type="dxa"/>
            <w:vMerge/>
            <w:vAlign w:val="center"/>
          </w:tcPr>
          <w:p w14:paraId="71CF093B" w14:textId="77777777" w:rsidR="00C353D4" w:rsidRPr="00271746" w:rsidRDefault="00C353D4" w:rsidP="00DA03D4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2EA211C6" w14:textId="77777777" w:rsidR="00C353D4" w:rsidRPr="00271746" w:rsidRDefault="00E80F36" w:rsidP="0027174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271746">
              <w:rPr>
                <w:rFonts w:ascii="Times New Roman" w:eastAsia="Calibri" w:hAnsi="Times New Roman" w:cs="Times New Roman"/>
                <w:i/>
                <w:lang w:val="en-GB"/>
              </w:rPr>
              <w:t>WOX3</w:t>
            </w:r>
          </w:p>
        </w:tc>
        <w:tc>
          <w:tcPr>
            <w:tcW w:w="2665" w:type="dxa"/>
            <w:vAlign w:val="center"/>
          </w:tcPr>
          <w:p w14:paraId="1A909DCB" w14:textId="77777777" w:rsidR="00C353D4" w:rsidRPr="00271746" w:rsidRDefault="00E80F36" w:rsidP="0027174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lang w:val="en-GB" w:eastAsia="es-ES"/>
              </w:rPr>
              <w:t>KU962992.1</w:t>
            </w:r>
          </w:p>
        </w:tc>
        <w:tc>
          <w:tcPr>
            <w:tcW w:w="2098" w:type="dxa"/>
            <w:vAlign w:val="center"/>
          </w:tcPr>
          <w:p w14:paraId="39022573" w14:textId="402B558D" w:rsidR="00C353D4" w:rsidRPr="00271746" w:rsidRDefault="00E80F36" w:rsidP="0027174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pinas19711</w:t>
            </w:r>
          </w:p>
        </w:tc>
        <w:tc>
          <w:tcPr>
            <w:tcW w:w="1474" w:type="dxa"/>
            <w:tcBorders>
              <w:bottom w:val="single" w:sz="4" w:space="0" w:color="auto"/>
              <w:right w:val="nil"/>
            </w:tcBorders>
            <w:vAlign w:val="center"/>
          </w:tcPr>
          <w:p w14:paraId="2263892B" w14:textId="77777777" w:rsidR="00C353D4" w:rsidRPr="00271746" w:rsidRDefault="00E80F36" w:rsidP="00D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0.12 ± 0.39</w:t>
            </w:r>
          </w:p>
        </w:tc>
        <w:tc>
          <w:tcPr>
            <w:tcW w:w="1474" w:type="dxa"/>
            <w:tcBorders>
              <w:bottom w:val="single" w:sz="4" w:space="0" w:color="auto"/>
              <w:right w:val="nil"/>
            </w:tcBorders>
            <w:vAlign w:val="center"/>
          </w:tcPr>
          <w:p w14:paraId="5F91E8AC" w14:textId="77777777" w:rsidR="00C353D4" w:rsidRPr="00271746" w:rsidRDefault="00E80F36" w:rsidP="00D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0.89± 0.81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7B97F535" w14:textId="77777777" w:rsidR="00C353D4" w:rsidRPr="00271746" w:rsidRDefault="00E80F36" w:rsidP="00D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0.87 ± 0.86</w:t>
            </w:r>
          </w:p>
        </w:tc>
      </w:tr>
      <w:tr w:rsidR="00271746" w:rsidRPr="00A31CD3" w14:paraId="0A2032B7" w14:textId="77777777" w:rsidTr="00271746">
        <w:trPr>
          <w:trHeight w:val="283"/>
          <w:jc w:val="center"/>
        </w:trPr>
        <w:tc>
          <w:tcPr>
            <w:tcW w:w="2948" w:type="dxa"/>
            <w:vMerge/>
            <w:vAlign w:val="center"/>
          </w:tcPr>
          <w:p w14:paraId="12DB6264" w14:textId="77777777" w:rsidR="00C353D4" w:rsidRPr="00271746" w:rsidRDefault="00C353D4" w:rsidP="00DA03D4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055A3FD8" w14:textId="77777777" w:rsidR="00C353D4" w:rsidRPr="00271746" w:rsidRDefault="00E80F36" w:rsidP="0027174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WOX13</w:t>
            </w:r>
          </w:p>
        </w:tc>
        <w:tc>
          <w:tcPr>
            <w:tcW w:w="2665" w:type="dxa"/>
            <w:vAlign w:val="center"/>
          </w:tcPr>
          <w:p w14:paraId="724FE6B5" w14:textId="77777777" w:rsidR="00C353D4" w:rsidRPr="00271746" w:rsidRDefault="00E80F36" w:rsidP="0027174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lang w:val="en-GB" w:eastAsia="es-ES"/>
              </w:rPr>
              <w:t>KU962994.1</w:t>
            </w:r>
          </w:p>
        </w:tc>
        <w:tc>
          <w:tcPr>
            <w:tcW w:w="2098" w:type="dxa"/>
            <w:vAlign w:val="center"/>
          </w:tcPr>
          <w:p w14:paraId="7E529228" w14:textId="23B5E10F" w:rsidR="00C353D4" w:rsidRPr="00271746" w:rsidRDefault="00E80F36" w:rsidP="0027174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pinas08417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BDF1A8" w14:textId="77777777" w:rsidR="00C353D4" w:rsidRPr="00271746" w:rsidRDefault="00E80F36" w:rsidP="00D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04 ± 0.13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EC8DE0" w14:textId="77777777" w:rsidR="00C353D4" w:rsidRPr="00271746" w:rsidRDefault="00E80F36" w:rsidP="00D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60 ± 0.29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BAE07" w14:textId="77777777" w:rsidR="00C353D4" w:rsidRPr="00271746" w:rsidRDefault="00E80F36" w:rsidP="00D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89 ± 0.23</w:t>
            </w:r>
          </w:p>
        </w:tc>
      </w:tr>
      <w:tr w:rsidR="00271746" w:rsidRPr="00A31CD3" w14:paraId="2AA225E3" w14:textId="77777777" w:rsidTr="00271746">
        <w:trPr>
          <w:trHeight w:val="283"/>
          <w:jc w:val="center"/>
        </w:trPr>
        <w:tc>
          <w:tcPr>
            <w:tcW w:w="2948" w:type="dxa"/>
            <w:vMerge w:val="restart"/>
            <w:vAlign w:val="center"/>
          </w:tcPr>
          <w:p w14:paraId="104646D0" w14:textId="77777777" w:rsidR="00C353D4" w:rsidRPr="00271746" w:rsidRDefault="00E80F36" w:rsidP="00DA03D4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271746">
              <w:rPr>
                <w:rFonts w:ascii="Times New Roman" w:eastAsia="Calibri" w:hAnsi="Times New Roman" w:cs="Times New Roman"/>
                <w:i/>
                <w:lang w:val="en-GB"/>
              </w:rPr>
              <w:t xml:space="preserve">KNOX homeobox transcription factor </w:t>
            </w:r>
          </w:p>
        </w:tc>
        <w:tc>
          <w:tcPr>
            <w:tcW w:w="1191" w:type="dxa"/>
            <w:vAlign w:val="center"/>
          </w:tcPr>
          <w:p w14:paraId="7317531B" w14:textId="77777777" w:rsidR="00C353D4" w:rsidRPr="00271746" w:rsidRDefault="00E80F36" w:rsidP="0027174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271746">
              <w:rPr>
                <w:rFonts w:ascii="Times New Roman" w:eastAsia="Calibri" w:hAnsi="Times New Roman" w:cs="Times New Roman"/>
                <w:i/>
                <w:lang w:val="en-GB"/>
              </w:rPr>
              <w:t>KN1</w:t>
            </w:r>
          </w:p>
        </w:tc>
        <w:tc>
          <w:tcPr>
            <w:tcW w:w="2665" w:type="dxa"/>
            <w:vAlign w:val="center"/>
          </w:tcPr>
          <w:p w14:paraId="60DC1FD4" w14:textId="77777777" w:rsidR="00C353D4" w:rsidRPr="00271746" w:rsidRDefault="00E80F36" w:rsidP="0027174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lang w:val="en-GB" w:eastAsia="es-ES"/>
              </w:rPr>
              <w:t>KT356208.1</w:t>
            </w:r>
          </w:p>
        </w:tc>
        <w:tc>
          <w:tcPr>
            <w:tcW w:w="2098" w:type="dxa"/>
            <w:vMerge w:val="restart"/>
            <w:vAlign w:val="center"/>
          </w:tcPr>
          <w:p w14:paraId="77BDECF1" w14:textId="7BC3ED2E" w:rsidR="00C353D4" w:rsidRPr="00271746" w:rsidRDefault="00E80F36" w:rsidP="0027174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pinas06448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37CD17" w14:textId="77777777" w:rsidR="00C353D4" w:rsidRPr="00271746" w:rsidRDefault="00E80F36" w:rsidP="00D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91 ± 0.30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C3C8CB" w14:textId="77777777" w:rsidR="00C353D4" w:rsidRPr="00271746" w:rsidRDefault="00E80F36" w:rsidP="00D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37 ± 0.65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ADAA1" w14:textId="77777777" w:rsidR="00C353D4" w:rsidRPr="00271746" w:rsidRDefault="00E80F36" w:rsidP="00D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21 ± 0.83</w:t>
            </w:r>
          </w:p>
        </w:tc>
      </w:tr>
      <w:tr w:rsidR="00271746" w:rsidRPr="00A31CD3" w14:paraId="796E52A3" w14:textId="77777777" w:rsidTr="00271746">
        <w:trPr>
          <w:trHeight w:val="283"/>
          <w:jc w:val="center"/>
        </w:trPr>
        <w:tc>
          <w:tcPr>
            <w:tcW w:w="2948" w:type="dxa"/>
            <w:vMerge/>
            <w:vAlign w:val="center"/>
          </w:tcPr>
          <w:p w14:paraId="29942F50" w14:textId="77777777" w:rsidR="00C353D4" w:rsidRPr="00271746" w:rsidRDefault="00C353D4" w:rsidP="00DA03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34E7CC3B" w14:textId="77777777" w:rsidR="00C353D4" w:rsidRPr="00271746" w:rsidRDefault="00E80F36" w:rsidP="0027174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271746">
              <w:rPr>
                <w:rFonts w:ascii="Times New Roman" w:eastAsia="Calibri" w:hAnsi="Times New Roman" w:cs="Times New Roman"/>
                <w:i/>
                <w:lang w:val="en-GB"/>
              </w:rPr>
              <w:t>KN2</w:t>
            </w:r>
          </w:p>
        </w:tc>
        <w:tc>
          <w:tcPr>
            <w:tcW w:w="2665" w:type="dxa"/>
            <w:vAlign w:val="center"/>
          </w:tcPr>
          <w:p w14:paraId="3B92C7CE" w14:textId="77777777" w:rsidR="00C353D4" w:rsidRPr="00271746" w:rsidRDefault="00E80F36" w:rsidP="0027174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lang w:val="en-GB" w:eastAsia="es-ES"/>
              </w:rPr>
              <w:t>KT356209.1</w:t>
            </w:r>
          </w:p>
        </w:tc>
        <w:tc>
          <w:tcPr>
            <w:tcW w:w="2098" w:type="dxa"/>
            <w:vMerge/>
            <w:tcBorders>
              <w:bottom w:val="single" w:sz="4" w:space="0" w:color="auto"/>
            </w:tcBorders>
            <w:vAlign w:val="center"/>
          </w:tcPr>
          <w:p w14:paraId="0907F18C" w14:textId="77777777" w:rsidR="00C353D4" w:rsidRPr="00271746" w:rsidRDefault="00C353D4" w:rsidP="0027174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7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CA34D2" w14:textId="77777777" w:rsidR="00C353D4" w:rsidRPr="00271746" w:rsidRDefault="00C353D4" w:rsidP="00D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47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590F2B" w14:textId="77777777" w:rsidR="00C353D4" w:rsidRPr="00271746" w:rsidRDefault="00C353D4" w:rsidP="00D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4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7A4E9" w14:textId="77777777" w:rsidR="00C353D4" w:rsidRPr="00271746" w:rsidRDefault="00C353D4" w:rsidP="00D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</w:tr>
      <w:tr w:rsidR="00271746" w:rsidRPr="00A31CD3" w14:paraId="4F28B4EA" w14:textId="77777777" w:rsidTr="00271746">
        <w:trPr>
          <w:trHeight w:val="283"/>
          <w:jc w:val="center"/>
        </w:trPr>
        <w:tc>
          <w:tcPr>
            <w:tcW w:w="2948" w:type="dxa"/>
            <w:vMerge/>
            <w:vAlign w:val="center"/>
          </w:tcPr>
          <w:p w14:paraId="186528CF" w14:textId="77777777" w:rsidR="00C353D4" w:rsidRPr="00271746" w:rsidRDefault="00C353D4" w:rsidP="00DA03D4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</w:p>
        </w:tc>
        <w:tc>
          <w:tcPr>
            <w:tcW w:w="1191" w:type="dxa"/>
            <w:vMerge w:val="restart"/>
            <w:vAlign w:val="center"/>
          </w:tcPr>
          <w:p w14:paraId="7BDB4EC2" w14:textId="77777777" w:rsidR="00C353D4" w:rsidRPr="00271746" w:rsidRDefault="00E80F36" w:rsidP="0027174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271746">
              <w:rPr>
                <w:rFonts w:ascii="Times New Roman" w:eastAsia="Calibri" w:hAnsi="Times New Roman" w:cs="Times New Roman"/>
                <w:i/>
                <w:lang w:val="en-GB"/>
              </w:rPr>
              <w:t>KN4</w:t>
            </w:r>
          </w:p>
        </w:tc>
        <w:tc>
          <w:tcPr>
            <w:tcW w:w="2665" w:type="dxa"/>
            <w:vMerge w:val="restart"/>
            <w:vAlign w:val="center"/>
          </w:tcPr>
          <w:p w14:paraId="27696635" w14:textId="77777777" w:rsidR="00C353D4" w:rsidRPr="00271746" w:rsidRDefault="00E80F36" w:rsidP="0027174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lang w:val="en-GB" w:eastAsia="es-ES"/>
              </w:rPr>
              <w:t>KT356210.1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2D14E" w14:textId="34F89EE5" w:rsidR="00C353D4" w:rsidRPr="00271746" w:rsidRDefault="00E80F36" w:rsidP="0027174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lang w:val="en-GB" w:eastAsia="es-ES"/>
              </w:rPr>
              <w:t>Ppinas23993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A44CD7" w14:textId="77777777" w:rsidR="00C353D4" w:rsidRPr="00271746" w:rsidRDefault="00E80F36" w:rsidP="00D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0.31 ± 0.97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24B416" w14:textId="77777777" w:rsidR="00C353D4" w:rsidRPr="00271746" w:rsidRDefault="00E80F36" w:rsidP="00D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0.10 ± 0.95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DA3FC" w14:textId="77777777" w:rsidR="00C353D4" w:rsidRPr="00271746" w:rsidRDefault="00E80F36" w:rsidP="00D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.10 ± 0.86</w:t>
            </w:r>
          </w:p>
        </w:tc>
      </w:tr>
      <w:tr w:rsidR="00271746" w:rsidRPr="00A31CD3" w14:paraId="04EDDB9A" w14:textId="77777777" w:rsidTr="00271746">
        <w:trPr>
          <w:trHeight w:val="283"/>
          <w:jc w:val="center"/>
        </w:trPr>
        <w:tc>
          <w:tcPr>
            <w:tcW w:w="2948" w:type="dxa"/>
            <w:vMerge/>
            <w:tcBorders>
              <w:top w:val="nil"/>
            </w:tcBorders>
            <w:vAlign w:val="center"/>
          </w:tcPr>
          <w:p w14:paraId="67B161F4" w14:textId="77777777" w:rsidR="00C353D4" w:rsidRPr="00271746" w:rsidRDefault="00C353D4" w:rsidP="00DA03D4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</w:p>
        </w:tc>
        <w:tc>
          <w:tcPr>
            <w:tcW w:w="1191" w:type="dxa"/>
            <w:vMerge/>
            <w:tcBorders>
              <w:top w:val="nil"/>
            </w:tcBorders>
            <w:vAlign w:val="center"/>
          </w:tcPr>
          <w:p w14:paraId="1B07AB87" w14:textId="77777777" w:rsidR="00C353D4" w:rsidRPr="00271746" w:rsidRDefault="00C353D4" w:rsidP="0027174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</w:p>
        </w:tc>
        <w:tc>
          <w:tcPr>
            <w:tcW w:w="2665" w:type="dxa"/>
            <w:vMerge/>
            <w:tcBorders>
              <w:top w:val="nil"/>
            </w:tcBorders>
            <w:vAlign w:val="center"/>
          </w:tcPr>
          <w:p w14:paraId="104C2460" w14:textId="77777777" w:rsidR="00C353D4" w:rsidRPr="00271746" w:rsidRDefault="00C353D4" w:rsidP="0027174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C318B" w14:textId="13CE7060" w:rsidR="00C353D4" w:rsidRPr="00271746" w:rsidRDefault="00E80F36" w:rsidP="0027174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lang w:val="en-GB" w:eastAsia="es-ES"/>
              </w:rPr>
              <w:t>Ppinas16045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A583F3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2.69 ± 0.7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C3F50A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2.75 ± 1.06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C72D3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2.83 ± 1.00</w:t>
            </w:r>
          </w:p>
        </w:tc>
      </w:tr>
      <w:tr w:rsidR="00271746" w:rsidRPr="00A31CD3" w14:paraId="7D2BF043" w14:textId="77777777" w:rsidTr="00271746">
        <w:trPr>
          <w:trHeight w:val="283"/>
          <w:jc w:val="center"/>
        </w:trPr>
        <w:tc>
          <w:tcPr>
            <w:tcW w:w="2948" w:type="dxa"/>
            <w:vMerge/>
            <w:tcBorders>
              <w:top w:val="nil"/>
            </w:tcBorders>
            <w:vAlign w:val="center"/>
          </w:tcPr>
          <w:p w14:paraId="340E5958" w14:textId="77777777" w:rsidR="00C353D4" w:rsidRPr="00271746" w:rsidRDefault="00C353D4" w:rsidP="00DA03D4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</w:p>
        </w:tc>
        <w:tc>
          <w:tcPr>
            <w:tcW w:w="1191" w:type="dxa"/>
            <w:vMerge/>
            <w:tcBorders>
              <w:top w:val="nil"/>
            </w:tcBorders>
            <w:vAlign w:val="center"/>
          </w:tcPr>
          <w:p w14:paraId="258659DD" w14:textId="77777777" w:rsidR="00C353D4" w:rsidRPr="00271746" w:rsidRDefault="00C353D4" w:rsidP="0027174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</w:p>
        </w:tc>
        <w:tc>
          <w:tcPr>
            <w:tcW w:w="2665" w:type="dxa"/>
            <w:vMerge/>
            <w:tcBorders>
              <w:top w:val="nil"/>
            </w:tcBorders>
            <w:vAlign w:val="center"/>
          </w:tcPr>
          <w:p w14:paraId="2E324568" w14:textId="77777777" w:rsidR="00C353D4" w:rsidRPr="00271746" w:rsidRDefault="00C353D4" w:rsidP="0027174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D839E" w14:textId="7B027C34" w:rsidR="00C353D4" w:rsidRPr="00271746" w:rsidRDefault="00E80F36" w:rsidP="0027174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lang w:val="en-GB" w:eastAsia="es-ES"/>
              </w:rPr>
              <w:t>Ppinas19192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CF2044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2.24 ± 0.6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157857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2.75 ± 0.04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67ED2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2.78 ± 0.06</w:t>
            </w:r>
          </w:p>
        </w:tc>
      </w:tr>
      <w:tr w:rsidR="00271746" w:rsidRPr="00A31CD3" w14:paraId="12B99CEB" w14:textId="77777777" w:rsidTr="00271746">
        <w:trPr>
          <w:trHeight w:val="283"/>
          <w:jc w:val="center"/>
        </w:trPr>
        <w:tc>
          <w:tcPr>
            <w:tcW w:w="2948" w:type="dxa"/>
            <w:vMerge/>
            <w:tcBorders>
              <w:top w:val="nil"/>
            </w:tcBorders>
            <w:vAlign w:val="center"/>
          </w:tcPr>
          <w:p w14:paraId="19AD4077" w14:textId="77777777" w:rsidR="00C353D4" w:rsidRPr="00271746" w:rsidRDefault="00C353D4" w:rsidP="00DA03D4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</w:p>
        </w:tc>
        <w:tc>
          <w:tcPr>
            <w:tcW w:w="1191" w:type="dxa"/>
            <w:vMerge/>
            <w:tcBorders>
              <w:top w:val="nil"/>
            </w:tcBorders>
            <w:vAlign w:val="center"/>
          </w:tcPr>
          <w:p w14:paraId="268ECE1A" w14:textId="77777777" w:rsidR="00C353D4" w:rsidRPr="00271746" w:rsidRDefault="00C353D4" w:rsidP="0027174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</w:p>
        </w:tc>
        <w:tc>
          <w:tcPr>
            <w:tcW w:w="2665" w:type="dxa"/>
            <w:vMerge/>
            <w:tcBorders>
              <w:top w:val="nil"/>
            </w:tcBorders>
            <w:vAlign w:val="center"/>
          </w:tcPr>
          <w:p w14:paraId="4F85901D" w14:textId="77777777" w:rsidR="00C353D4" w:rsidRPr="00271746" w:rsidRDefault="00C353D4" w:rsidP="0027174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68C1D" w14:textId="2E822772" w:rsidR="00C353D4" w:rsidRPr="00271746" w:rsidRDefault="00E80F36" w:rsidP="0027174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lang w:val="en-GB" w:eastAsia="es-ES"/>
              </w:rPr>
              <w:t>Ppinas29071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6A1DBB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2.99 ± 0.39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039009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2.36 ± 0.41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981E9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3.04 ± 0.82</w:t>
            </w:r>
          </w:p>
        </w:tc>
      </w:tr>
      <w:tr w:rsidR="00271746" w:rsidRPr="00A31CD3" w14:paraId="2F0331BE" w14:textId="77777777" w:rsidTr="00271746">
        <w:trPr>
          <w:trHeight w:val="283"/>
          <w:jc w:val="center"/>
        </w:trPr>
        <w:tc>
          <w:tcPr>
            <w:tcW w:w="2948" w:type="dxa"/>
            <w:vMerge/>
            <w:vAlign w:val="center"/>
          </w:tcPr>
          <w:p w14:paraId="75C58B9B" w14:textId="77777777" w:rsidR="00C353D4" w:rsidRPr="00271746" w:rsidRDefault="00C353D4" w:rsidP="00DA03D4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3689A7E7" w14:textId="77777777" w:rsidR="00C353D4" w:rsidRPr="00271746" w:rsidRDefault="00E80F36" w:rsidP="0027174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271746">
              <w:rPr>
                <w:rFonts w:ascii="Times New Roman" w:eastAsia="Calibri" w:hAnsi="Times New Roman" w:cs="Times New Roman"/>
                <w:i/>
                <w:lang w:val="en-GB"/>
              </w:rPr>
              <w:t>KN5</w:t>
            </w:r>
          </w:p>
        </w:tc>
        <w:tc>
          <w:tcPr>
            <w:tcW w:w="2665" w:type="dxa"/>
            <w:vAlign w:val="center"/>
          </w:tcPr>
          <w:p w14:paraId="59FB26A7" w14:textId="77777777" w:rsidR="00C353D4" w:rsidRPr="00271746" w:rsidRDefault="00E80F36" w:rsidP="0027174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lang w:val="en-GB" w:eastAsia="es-ES"/>
              </w:rPr>
              <w:t>MK580155.1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6B76D" w14:textId="42BB3902" w:rsidR="00C353D4" w:rsidRPr="00271746" w:rsidRDefault="00E80F36" w:rsidP="0027174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pinas11435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B79383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16 ± 0.45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A2C3EF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0.02 ± 0.61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37C44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0.21 ± 0.85</w:t>
            </w:r>
          </w:p>
        </w:tc>
      </w:tr>
      <w:tr w:rsidR="00271746" w:rsidRPr="00A31CD3" w14:paraId="5B00F9C4" w14:textId="77777777" w:rsidTr="00271746">
        <w:trPr>
          <w:trHeight w:val="283"/>
          <w:jc w:val="center"/>
        </w:trPr>
        <w:tc>
          <w:tcPr>
            <w:tcW w:w="2948" w:type="dxa"/>
            <w:vMerge/>
            <w:vAlign w:val="center"/>
          </w:tcPr>
          <w:p w14:paraId="28981539" w14:textId="77777777" w:rsidR="00C353D4" w:rsidRPr="00271746" w:rsidRDefault="00C353D4" w:rsidP="00DA03D4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6D730552" w14:textId="77777777" w:rsidR="00C353D4" w:rsidRPr="00271746" w:rsidRDefault="00E80F36" w:rsidP="0027174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271746">
              <w:rPr>
                <w:rFonts w:ascii="Times New Roman" w:eastAsia="Calibri" w:hAnsi="Times New Roman" w:cs="Times New Roman"/>
                <w:i/>
                <w:lang w:val="en-GB"/>
              </w:rPr>
              <w:t>KN6</w:t>
            </w:r>
          </w:p>
        </w:tc>
        <w:tc>
          <w:tcPr>
            <w:tcW w:w="2665" w:type="dxa"/>
            <w:vAlign w:val="center"/>
          </w:tcPr>
          <w:p w14:paraId="709FFDEB" w14:textId="77777777" w:rsidR="00C353D4" w:rsidRPr="00271746" w:rsidRDefault="00E80F36" w:rsidP="0027174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lang w:val="en-GB" w:eastAsia="es-ES"/>
              </w:rPr>
              <w:t>MK580156.1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D0633" w14:textId="61F90144" w:rsidR="00C353D4" w:rsidRPr="00271746" w:rsidRDefault="00E80F36" w:rsidP="0027174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pinas10648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43A6AB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23 ± 1.24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5DEDA6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81 ± 0.63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2D924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92 ± 0.46</w:t>
            </w:r>
          </w:p>
        </w:tc>
      </w:tr>
      <w:tr w:rsidR="00271746" w:rsidRPr="00A31CD3" w14:paraId="3D944BC7" w14:textId="77777777" w:rsidTr="00271746">
        <w:trPr>
          <w:trHeight w:val="283"/>
          <w:jc w:val="center"/>
        </w:trPr>
        <w:tc>
          <w:tcPr>
            <w:tcW w:w="2948" w:type="dxa"/>
            <w:vAlign w:val="center"/>
          </w:tcPr>
          <w:p w14:paraId="4F7ABD2D" w14:textId="77777777" w:rsidR="00C353D4" w:rsidRPr="00271746" w:rsidRDefault="00E80F36" w:rsidP="00DA03D4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271746">
              <w:rPr>
                <w:rFonts w:ascii="Times New Roman" w:eastAsia="Calibri" w:hAnsi="Times New Roman" w:cs="Times New Roman"/>
                <w:i/>
                <w:lang w:val="en-GB"/>
              </w:rPr>
              <w:t>BABY BOOM</w:t>
            </w:r>
          </w:p>
        </w:tc>
        <w:tc>
          <w:tcPr>
            <w:tcW w:w="1191" w:type="dxa"/>
            <w:vAlign w:val="center"/>
          </w:tcPr>
          <w:p w14:paraId="32B8538C" w14:textId="77777777" w:rsidR="00C353D4" w:rsidRPr="00271746" w:rsidRDefault="00E80F36" w:rsidP="0027174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271746">
              <w:rPr>
                <w:rFonts w:ascii="Times New Roman" w:eastAsia="Calibri" w:hAnsi="Times New Roman" w:cs="Times New Roman"/>
                <w:i/>
                <w:lang w:val="en-GB"/>
              </w:rPr>
              <w:t>BBM</w:t>
            </w:r>
          </w:p>
        </w:tc>
        <w:tc>
          <w:tcPr>
            <w:tcW w:w="2665" w:type="dxa"/>
            <w:vAlign w:val="center"/>
          </w:tcPr>
          <w:p w14:paraId="6469E06C" w14:textId="77777777" w:rsidR="00C353D4" w:rsidRPr="00271746" w:rsidRDefault="00E80F36" w:rsidP="002717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71746">
              <w:rPr>
                <w:rFonts w:ascii="Times New Roman" w:eastAsia="Calibri" w:hAnsi="Times New Roman" w:cs="Times New Roman"/>
                <w:lang w:val="en-GB"/>
              </w:rPr>
              <w:t>sp_v3.0_unigene12802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382C6" w14:textId="4B9567EA" w:rsidR="00C353D4" w:rsidRPr="00271746" w:rsidRDefault="00E80F36" w:rsidP="0027174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pinas01681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4CC337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.36 ± 0.12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E9F44A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.62 ± 0.18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D9685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.56 ± 0.15</w:t>
            </w:r>
          </w:p>
        </w:tc>
      </w:tr>
      <w:tr w:rsidR="00271746" w:rsidRPr="00A31CD3" w14:paraId="229BF66B" w14:textId="77777777" w:rsidTr="00271746">
        <w:trPr>
          <w:trHeight w:val="283"/>
          <w:jc w:val="center"/>
        </w:trPr>
        <w:tc>
          <w:tcPr>
            <w:tcW w:w="2948" w:type="dxa"/>
            <w:vMerge w:val="restart"/>
            <w:vAlign w:val="center"/>
          </w:tcPr>
          <w:p w14:paraId="7D2BD480" w14:textId="77777777" w:rsidR="00C353D4" w:rsidRPr="00271746" w:rsidRDefault="00E80F36" w:rsidP="00DA03D4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271746">
              <w:rPr>
                <w:rFonts w:ascii="Times New Roman" w:eastAsia="Calibri" w:hAnsi="Times New Roman" w:cs="Times New Roman"/>
                <w:i/>
                <w:lang w:val="en-GB"/>
              </w:rPr>
              <w:t xml:space="preserve">Leafy cotyledon 1 </w:t>
            </w:r>
          </w:p>
        </w:tc>
        <w:tc>
          <w:tcPr>
            <w:tcW w:w="1191" w:type="dxa"/>
            <w:vMerge w:val="restart"/>
            <w:vAlign w:val="center"/>
          </w:tcPr>
          <w:p w14:paraId="15843015" w14:textId="77777777" w:rsidR="00C353D4" w:rsidRPr="00271746" w:rsidRDefault="00E80F36" w:rsidP="0027174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271746">
              <w:rPr>
                <w:rFonts w:ascii="Times New Roman" w:eastAsia="Calibri" w:hAnsi="Times New Roman" w:cs="Times New Roman"/>
                <w:i/>
                <w:lang w:val="en-GB"/>
              </w:rPr>
              <w:t>LEC1</w:t>
            </w:r>
          </w:p>
        </w:tc>
        <w:tc>
          <w:tcPr>
            <w:tcW w:w="2665" w:type="dxa"/>
            <w:vAlign w:val="center"/>
          </w:tcPr>
          <w:p w14:paraId="0B355998" w14:textId="77777777" w:rsidR="00C353D4" w:rsidRPr="00271746" w:rsidRDefault="00E80F36" w:rsidP="002717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71746">
              <w:rPr>
                <w:rFonts w:ascii="Times New Roman" w:eastAsia="Calibri" w:hAnsi="Times New Roman" w:cs="Times New Roman"/>
                <w:lang w:val="en-GB"/>
              </w:rPr>
              <w:t>sp_v2.0_unigene18226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AC608" w14:textId="636F3345" w:rsidR="00C353D4" w:rsidRPr="00271746" w:rsidRDefault="00E80F36" w:rsidP="0027174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pinas16143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4BE205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.13 ± 1.21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2AADBD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16 ± 0.71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7EFEC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07 ± 0.69</w:t>
            </w:r>
          </w:p>
        </w:tc>
      </w:tr>
      <w:tr w:rsidR="00271746" w:rsidRPr="00A31CD3" w14:paraId="3B96FB42" w14:textId="77777777" w:rsidTr="00271746">
        <w:trPr>
          <w:trHeight w:val="283"/>
          <w:jc w:val="center"/>
        </w:trPr>
        <w:tc>
          <w:tcPr>
            <w:tcW w:w="2948" w:type="dxa"/>
            <w:vMerge/>
            <w:vAlign w:val="center"/>
          </w:tcPr>
          <w:p w14:paraId="54493DDD" w14:textId="77777777" w:rsidR="00C353D4" w:rsidRPr="00271746" w:rsidRDefault="00C353D4" w:rsidP="00DA03D4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</w:p>
        </w:tc>
        <w:tc>
          <w:tcPr>
            <w:tcW w:w="1191" w:type="dxa"/>
            <w:vMerge/>
            <w:vAlign w:val="center"/>
          </w:tcPr>
          <w:p w14:paraId="18D71CB5" w14:textId="77777777" w:rsidR="00C353D4" w:rsidRPr="00271746" w:rsidRDefault="00C353D4" w:rsidP="0027174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</w:p>
        </w:tc>
        <w:tc>
          <w:tcPr>
            <w:tcW w:w="2665" w:type="dxa"/>
            <w:vAlign w:val="center"/>
          </w:tcPr>
          <w:p w14:paraId="0F7501EE" w14:textId="77777777" w:rsidR="00C353D4" w:rsidRPr="00271746" w:rsidRDefault="00E80F36" w:rsidP="002717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71746">
              <w:rPr>
                <w:rFonts w:ascii="Times New Roman" w:eastAsia="Calibri" w:hAnsi="Times New Roman" w:cs="Times New Roman"/>
                <w:lang w:val="en-GB"/>
              </w:rPr>
              <w:t>sp_v2.0_unigene23255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7C774" w14:textId="77714A48" w:rsidR="00C353D4" w:rsidRPr="00271746" w:rsidRDefault="00E80F36" w:rsidP="0027174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pinas14178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0B6542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09 ± 2.07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38970E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57 ± 1.27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7B426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63 ± 1.24</w:t>
            </w:r>
          </w:p>
        </w:tc>
      </w:tr>
      <w:tr w:rsidR="00271746" w:rsidRPr="00A31CD3" w14:paraId="4DC6D5DB" w14:textId="77777777" w:rsidTr="00271746">
        <w:trPr>
          <w:trHeight w:val="283"/>
          <w:jc w:val="center"/>
        </w:trPr>
        <w:tc>
          <w:tcPr>
            <w:tcW w:w="2948" w:type="dxa"/>
            <w:vAlign w:val="center"/>
          </w:tcPr>
          <w:p w14:paraId="2A31EA92" w14:textId="77777777" w:rsidR="00C353D4" w:rsidRPr="00271746" w:rsidRDefault="00E80F36" w:rsidP="00DA03D4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i/>
                <w:color w:val="000000"/>
                <w:lang w:val="en-GB" w:eastAsia="es-ES"/>
              </w:rPr>
              <w:t>SOMATIC EMBRYOGENESIS RECEPTOR-like KINASE</w:t>
            </w:r>
          </w:p>
        </w:tc>
        <w:tc>
          <w:tcPr>
            <w:tcW w:w="1191" w:type="dxa"/>
            <w:vAlign w:val="center"/>
          </w:tcPr>
          <w:p w14:paraId="5800A37A" w14:textId="77777777" w:rsidR="00C353D4" w:rsidRPr="00271746" w:rsidRDefault="00E80F36" w:rsidP="0027174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271746">
              <w:rPr>
                <w:rFonts w:ascii="Times New Roman" w:eastAsia="Calibri" w:hAnsi="Times New Roman" w:cs="Times New Roman"/>
                <w:i/>
                <w:lang w:val="en-GB"/>
              </w:rPr>
              <w:t>SERK</w:t>
            </w:r>
          </w:p>
        </w:tc>
        <w:tc>
          <w:tcPr>
            <w:tcW w:w="2665" w:type="dxa"/>
            <w:vAlign w:val="center"/>
          </w:tcPr>
          <w:p w14:paraId="2B8C6141" w14:textId="77777777" w:rsidR="00C353D4" w:rsidRPr="00271746" w:rsidRDefault="00E80F36" w:rsidP="00DA03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71746">
              <w:rPr>
                <w:rFonts w:ascii="Times New Roman" w:eastAsia="Calibri" w:hAnsi="Times New Roman" w:cs="Times New Roman"/>
                <w:lang w:val="en-GB"/>
              </w:rPr>
              <w:t>sp_v3.0_unigene8498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437BBD99" w14:textId="1CD4006A" w:rsidR="00C353D4" w:rsidRPr="00271746" w:rsidRDefault="00E80F36" w:rsidP="0027174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pinas02942</w:t>
            </w:r>
          </w:p>
        </w:tc>
        <w:tc>
          <w:tcPr>
            <w:tcW w:w="1474" w:type="dxa"/>
            <w:tcBorders>
              <w:top w:val="single" w:sz="4" w:space="0" w:color="auto"/>
              <w:right w:val="nil"/>
            </w:tcBorders>
            <w:vAlign w:val="center"/>
          </w:tcPr>
          <w:p w14:paraId="7D257F41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.27 ± 0.32</w:t>
            </w:r>
          </w:p>
        </w:tc>
        <w:tc>
          <w:tcPr>
            <w:tcW w:w="1474" w:type="dxa"/>
            <w:tcBorders>
              <w:top w:val="single" w:sz="4" w:space="0" w:color="auto"/>
              <w:right w:val="nil"/>
            </w:tcBorders>
            <w:vAlign w:val="center"/>
          </w:tcPr>
          <w:p w14:paraId="228FD74D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.50 ± 0.19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03437407" w14:textId="77777777" w:rsidR="00C353D4" w:rsidRPr="00271746" w:rsidRDefault="00E80F36" w:rsidP="00DA03D4">
            <w:pPr>
              <w:pStyle w:val="Contenidodelatabl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71746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.50 ± 0.18</w:t>
            </w:r>
          </w:p>
        </w:tc>
      </w:tr>
    </w:tbl>
    <w:p w14:paraId="60071DEE" w14:textId="77777777" w:rsidR="00C353D4" w:rsidRPr="00A31CD3" w:rsidRDefault="00C353D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353D4" w:rsidRPr="00A31CD3">
      <w:pgSz w:w="16838" w:h="11906" w:orient="landscape"/>
      <w:pgMar w:top="1134" w:right="1418" w:bottom="1134" w:left="1418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3D4"/>
    <w:rsid w:val="00081925"/>
    <w:rsid w:val="00271746"/>
    <w:rsid w:val="00274F38"/>
    <w:rsid w:val="00293CA6"/>
    <w:rsid w:val="00676F4C"/>
    <w:rsid w:val="009139A0"/>
    <w:rsid w:val="00A31CD3"/>
    <w:rsid w:val="00B054A0"/>
    <w:rsid w:val="00C353D4"/>
    <w:rsid w:val="00DA03D4"/>
    <w:rsid w:val="00E8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F5B82A4"/>
  <w15:docId w15:val="{3EA311C5-0817-4D81-9659-E4D8653FF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qFormat/>
    <w:rsid w:val="0040123C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sid w:val="0040123C"/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40123C"/>
    <w:rPr>
      <w:b/>
      <w:bCs/>
      <w:sz w:val="20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40123C"/>
    <w:rPr>
      <w:rFonts w:ascii="Segoe UI" w:hAnsi="Segoe UI" w:cs="Segoe UI"/>
      <w:sz w:val="18"/>
      <w:szCs w:val="18"/>
    </w:rPr>
  </w:style>
  <w:style w:type="paragraph" w:styleId="Ttulo">
    <w:name w:val="Title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qFormat/>
    <w:rsid w:val="0040123C"/>
    <w:pPr>
      <w:spacing w:line="240" w:lineRule="auto"/>
    </w:pPr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40123C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40123C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Contenidodelatabla">
    <w:name w:val="Contenido de la tabla"/>
    <w:basedOn w:val="Normal"/>
    <w:qFormat/>
    <w:pPr>
      <w:widowControl w:val="0"/>
      <w:suppressLineNumbers/>
    </w:pPr>
  </w:style>
  <w:style w:type="paragraph" w:customStyle="1" w:styleId="Ttulodelatabla">
    <w:name w:val="Título de la tabla"/>
    <w:basedOn w:val="Contenidodelatabla"/>
    <w:qFormat/>
    <w:pPr>
      <w:jc w:val="center"/>
    </w:pPr>
    <w:rPr>
      <w:b/>
      <w:bCs/>
    </w:rPr>
  </w:style>
  <w:style w:type="table" w:styleId="Tablaconcuadrcula">
    <w:name w:val="Table Grid"/>
    <w:basedOn w:val="Tablanormal"/>
    <w:uiPriority w:val="39"/>
    <w:rsid w:val="001642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Zaragoza</Company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Sales</dc:creator>
  <dc:description/>
  <cp:lastModifiedBy>Ester Sales</cp:lastModifiedBy>
  <cp:revision>2</cp:revision>
  <cp:lastPrinted>2024-09-09T15:34:00Z</cp:lastPrinted>
  <dcterms:created xsi:type="dcterms:W3CDTF">2025-03-21T09:33:00Z</dcterms:created>
  <dcterms:modified xsi:type="dcterms:W3CDTF">2025-03-21T09:33:00Z</dcterms:modified>
  <dc:language>en-US</dc:language>
</cp:coreProperties>
</file>